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"/>
        <w:gridCol w:w="2880"/>
        <w:gridCol w:w="1764"/>
        <w:gridCol w:w="2070"/>
        <w:gridCol w:w="1800"/>
        <w:gridCol w:w="2160"/>
        <w:gridCol w:w="1890"/>
      </w:tblGrid>
      <w:tr w:rsidR="00D65291" w:rsidRPr="00D65291" w14:paraId="2705A33F" w14:textId="77777777" w:rsidTr="007E1A33">
        <w:trPr>
          <w:trHeight w:val="284"/>
        </w:trPr>
        <w:tc>
          <w:tcPr>
            <w:tcW w:w="13135" w:type="dxa"/>
            <w:gridSpan w:val="7"/>
            <w:noWrap/>
          </w:tcPr>
          <w:p w14:paraId="044D5D6C" w14:textId="5569AE8D" w:rsidR="00BB0576" w:rsidRPr="00D65291" w:rsidRDefault="00BB0576" w:rsidP="006E268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able S</w:t>
            </w:r>
            <w:r w:rsidR="00231E09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2</w:t>
            </w: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iagnostic testing results for </w:t>
            </w:r>
            <w:r w:rsidR="006E268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steoarticular specimens</w:t>
            </w:r>
          </w:p>
        </w:tc>
      </w:tr>
      <w:tr w:rsidR="00B26132" w:rsidRPr="00D65291" w14:paraId="4D39FAA9" w14:textId="77777777" w:rsidTr="007E1A33">
        <w:trPr>
          <w:trHeight w:val="284"/>
        </w:trPr>
        <w:tc>
          <w:tcPr>
            <w:tcW w:w="571" w:type="dxa"/>
            <w:noWrap/>
            <w:vAlign w:val="center"/>
            <w:hideMark/>
          </w:tcPr>
          <w:p w14:paraId="227B5332" w14:textId="7A00E64A" w:rsidR="00B50ADE" w:rsidRPr="00D65291" w:rsidRDefault="00B50ADE" w:rsidP="00813F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2880" w:type="dxa"/>
            <w:noWrap/>
            <w:vAlign w:val="center"/>
            <w:hideMark/>
          </w:tcPr>
          <w:p w14:paraId="7033697F" w14:textId="1BA87CD8" w:rsidR="00B50ADE" w:rsidRPr="00D65291" w:rsidRDefault="00B50ADE" w:rsidP="00BA7B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pecimen Type</w:t>
            </w:r>
          </w:p>
        </w:tc>
        <w:tc>
          <w:tcPr>
            <w:tcW w:w="1764" w:type="dxa"/>
            <w:noWrap/>
            <w:vAlign w:val="center"/>
            <w:hideMark/>
          </w:tcPr>
          <w:p w14:paraId="7F632026" w14:textId="2F25731D" w:rsidR="00B50ADE" w:rsidRPr="00D65291" w:rsidRDefault="00B50ADE" w:rsidP="00813F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LDT-PCR</w:t>
            </w:r>
          </w:p>
        </w:tc>
        <w:tc>
          <w:tcPr>
            <w:tcW w:w="2070" w:type="dxa"/>
            <w:noWrap/>
            <w:vAlign w:val="center"/>
            <w:hideMark/>
          </w:tcPr>
          <w:p w14:paraId="18D54B1E" w14:textId="0FC5CC1B" w:rsidR="00B50ADE" w:rsidRPr="00D65291" w:rsidRDefault="00B50ADE" w:rsidP="00813F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Culture</w:t>
            </w:r>
            <w:r w:rsidR="002B6601" w:rsidRPr="002B660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9AF745F" w14:textId="312FAAF6" w:rsidR="00B50ADE" w:rsidRPr="00D65291" w:rsidRDefault="00B50ADE" w:rsidP="00813F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ncillary </w:t>
            </w:r>
            <w:proofErr w:type="spellStart"/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esting</w:t>
            </w:r>
            <w:r w:rsidR="002B6601" w:rsidRPr="002B660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B103C5F" w14:textId="3109C320" w:rsidR="00B50ADE" w:rsidRPr="00D65291" w:rsidRDefault="00B50ADE" w:rsidP="00813F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OC composite</w:t>
            </w:r>
          </w:p>
        </w:tc>
        <w:tc>
          <w:tcPr>
            <w:tcW w:w="1890" w:type="dxa"/>
            <w:noWrap/>
            <w:vAlign w:val="center"/>
            <w:hideMark/>
          </w:tcPr>
          <w:p w14:paraId="68E8FCE0" w14:textId="4F18BFA7" w:rsidR="00B50ADE" w:rsidRPr="00D65291" w:rsidRDefault="00B50ADE" w:rsidP="00813F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BioFire JIP Result</w:t>
            </w:r>
            <w:r w:rsidR="00F7751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</w:p>
        </w:tc>
      </w:tr>
      <w:tr w:rsidR="00B26132" w:rsidRPr="00D65291" w14:paraId="63E8D095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45204B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</w:t>
            </w:r>
          </w:p>
        </w:tc>
        <w:tc>
          <w:tcPr>
            <w:tcW w:w="2880" w:type="dxa"/>
            <w:noWrap/>
            <w:hideMark/>
          </w:tcPr>
          <w:p w14:paraId="198B4908" w14:textId="0A331389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0F7D710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5A64F69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</w:tcPr>
          <w:p w14:paraId="6E543C9E" w14:textId="62C0934D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0A663B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7A4C807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2247C91C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596DA7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</w:t>
            </w:r>
          </w:p>
        </w:tc>
        <w:tc>
          <w:tcPr>
            <w:tcW w:w="2880" w:type="dxa"/>
            <w:noWrap/>
            <w:hideMark/>
          </w:tcPr>
          <w:p w14:paraId="3746F39F" w14:textId="63E94C9C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Shoulder, R</w:t>
            </w:r>
          </w:p>
        </w:tc>
        <w:tc>
          <w:tcPr>
            <w:tcW w:w="1764" w:type="dxa"/>
            <w:noWrap/>
            <w:hideMark/>
          </w:tcPr>
          <w:p w14:paraId="37FCFB3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7F3D7E3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</w:tcPr>
          <w:p w14:paraId="7520B22A" w14:textId="53020F11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25FE48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33CEDED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121F1EAC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6FAE9F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</w:t>
            </w:r>
          </w:p>
        </w:tc>
        <w:tc>
          <w:tcPr>
            <w:tcW w:w="2880" w:type="dxa"/>
            <w:noWrap/>
            <w:hideMark/>
          </w:tcPr>
          <w:p w14:paraId="52EED524" w14:textId="5D74043D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Elbow, R</w:t>
            </w:r>
          </w:p>
        </w:tc>
        <w:tc>
          <w:tcPr>
            <w:tcW w:w="1764" w:type="dxa"/>
            <w:noWrap/>
            <w:hideMark/>
          </w:tcPr>
          <w:p w14:paraId="2F739E3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2070" w:type="dxa"/>
            <w:noWrap/>
            <w:hideMark/>
          </w:tcPr>
          <w:p w14:paraId="0188AF0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73AF17E6" w14:textId="1108D9D8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1F34BE8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890" w:type="dxa"/>
            <w:noWrap/>
            <w:hideMark/>
          </w:tcPr>
          <w:p w14:paraId="457E1CA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</w:tr>
      <w:tr w:rsidR="00B26132" w:rsidRPr="00D65291" w14:paraId="7C78D06F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EE86FB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</w:t>
            </w:r>
          </w:p>
        </w:tc>
        <w:tc>
          <w:tcPr>
            <w:tcW w:w="2880" w:type="dxa"/>
            <w:noWrap/>
            <w:hideMark/>
          </w:tcPr>
          <w:p w14:paraId="4611D6E1" w14:textId="34949F01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356D601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2070" w:type="dxa"/>
            <w:noWrap/>
            <w:hideMark/>
          </w:tcPr>
          <w:p w14:paraId="400B15F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800" w:type="dxa"/>
            <w:noWrap/>
          </w:tcPr>
          <w:p w14:paraId="04574C07" w14:textId="1B99DEB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40C561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890" w:type="dxa"/>
            <w:noWrap/>
            <w:hideMark/>
          </w:tcPr>
          <w:p w14:paraId="084FE7B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</w:tr>
      <w:tr w:rsidR="00B26132" w:rsidRPr="00D65291" w14:paraId="55CEE456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1E12FA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</w:t>
            </w:r>
          </w:p>
        </w:tc>
        <w:tc>
          <w:tcPr>
            <w:tcW w:w="2880" w:type="dxa"/>
            <w:noWrap/>
            <w:hideMark/>
          </w:tcPr>
          <w:p w14:paraId="76EEFBB3" w14:textId="08466E91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R</w:t>
            </w:r>
          </w:p>
        </w:tc>
        <w:tc>
          <w:tcPr>
            <w:tcW w:w="1764" w:type="dxa"/>
            <w:noWrap/>
            <w:hideMark/>
          </w:tcPr>
          <w:p w14:paraId="493B0BE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2070" w:type="dxa"/>
            <w:noWrap/>
            <w:hideMark/>
          </w:tcPr>
          <w:p w14:paraId="7944326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800" w:type="dxa"/>
            <w:noWrap/>
          </w:tcPr>
          <w:p w14:paraId="484F3818" w14:textId="790171CF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227C91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890" w:type="dxa"/>
            <w:noWrap/>
            <w:hideMark/>
          </w:tcPr>
          <w:p w14:paraId="6B59243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</w:tr>
      <w:tr w:rsidR="00B26132" w:rsidRPr="00D65291" w14:paraId="4346BDA2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D1AA46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</w:t>
            </w:r>
          </w:p>
        </w:tc>
        <w:tc>
          <w:tcPr>
            <w:tcW w:w="2880" w:type="dxa"/>
            <w:noWrap/>
            <w:hideMark/>
          </w:tcPr>
          <w:p w14:paraId="022242F0" w14:textId="3FDDB395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Ankle, R</w:t>
            </w:r>
          </w:p>
        </w:tc>
        <w:tc>
          <w:tcPr>
            <w:tcW w:w="1764" w:type="dxa"/>
            <w:noWrap/>
            <w:hideMark/>
          </w:tcPr>
          <w:p w14:paraId="776EAF26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6C424D5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469D581F" w14:textId="47780AE9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1D4A778E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4CD93157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4B2C38B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BE5C05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</w:t>
            </w:r>
          </w:p>
        </w:tc>
        <w:tc>
          <w:tcPr>
            <w:tcW w:w="2880" w:type="dxa"/>
            <w:noWrap/>
            <w:hideMark/>
          </w:tcPr>
          <w:p w14:paraId="08100D24" w14:textId="6179E196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L</w:t>
            </w:r>
          </w:p>
        </w:tc>
        <w:tc>
          <w:tcPr>
            <w:tcW w:w="1764" w:type="dxa"/>
            <w:noWrap/>
            <w:hideMark/>
          </w:tcPr>
          <w:p w14:paraId="6AD4E183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03DC4AB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352B0627" w14:textId="1FECACB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E97DE6F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333D211E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11EEEAC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A89976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8</w:t>
            </w:r>
          </w:p>
        </w:tc>
        <w:tc>
          <w:tcPr>
            <w:tcW w:w="2880" w:type="dxa"/>
            <w:noWrap/>
            <w:hideMark/>
          </w:tcPr>
          <w:p w14:paraId="0B815396" w14:textId="52C63BE6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7B7051F8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1F0584F1" w14:textId="700832B0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Bacillus</w:t>
            </w:r>
            <w:r w:rsidR="008439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00" w:type="dxa"/>
            <w:noWrap/>
          </w:tcPr>
          <w:p w14:paraId="31C9D01E" w14:textId="55AA2857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E7B4880" w14:textId="1E16C593" w:rsidR="00B50ADE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  <w:p w14:paraId="2641DC14" w14:textId="0DC92033" w:rsidR="008A4C83" w:rsidRPr="00D65291" w:rsidRDefault="008A4C83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Bacillus</w:t>
            </w:r>
            <w:r w:rsidR="008439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90" w:type="dxa"/>
            <w:noWrap/>
            <w:hideMark/>
          </w:tcPr>
          <w:p w14:paraId="47A4A230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07E96552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15B07D0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9</w:t>
            </w:r>
          </w:p>
        </w:tc>
        <w:tc>
          <w:tcPr>
            <w:tcW w:w="2880" w:type="dxa"/>
            <w:noWrap/>
            <w:hideMark/>
          </w:tcPr>
          <w:p w14:paraId="2EB92EA4" w14:textId="13A47B4C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Knee, R</w:t>
            </w:r>
          </w:p>
        </w:tc>
        <w:tc>
          <w:tcPr>
            <w:tcW w:w="1764" w:type="dxa"/>
            <w:noWrap/>
            <w:hideMark/>
          </w:tcPr>
          <w:p w14:paraId="113F0CCB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3ADA789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6A516FE7" w14:textId="7BDA7F39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13EE774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7542349D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00DCC3D7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1FE0BF0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0</w:t>
            </w:r>
          </w:p>
        </w:tc>
        <w:tc>
          <w:tcPr>
            <w:tcW w:w="2880" w:type="dxa"/>
            <w:noWrap/>
            <w:hideMark/>
          </w:tcPr>
          <w:p w14:paraId="0C0E1B69" w14:textId="0A06E5A3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143E3BC7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3287F05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241C62DF" w14:textId="084FA3F3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009C4FF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41D76F7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00D34563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051AFC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1</w:t>
            </w:r>
          </w:p>
        </w:tc>
        <w:tc>
          <w:tcPr>
            <w:tcW w:w="2880" w:type="dxa"/>
            <w:noWrap/>
            <w:hideMark/>
          </w:tcPr>
          <w:p w14:paraId="48D12043" w14:textId="72370F27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19CF8DCF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4A8009B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2D020202" w14:textId="725146AA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113CD9C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2FC3AD12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706B0F7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419A32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2</w:t>
            </w:r>
          </w:p>
        </w:tc>
        <w:tc>
          <w:tcPr>
            <w:tcW w:w="2880" w:type="dxa"/>
            <w:noWrap/>
            <w:hideMark/>
          </w:tcPr>
          <w:p w14:paraId="269423B9" w14:textId="339701FF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1C2B4361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42C4AB8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0DF5BC08" w14:textId="3310DA19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73B2BCA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240BB6A8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234A425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563C35A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3</w:t>
            </w:r>
          </w:p>
        </w:tc>
        <w:tc>
          <w:tcPr>
            <w:tcW w:w="2880" w:type="dxa"/>
            <w:noWrap/>
            <w:hideMark/>
          </w:tcPr>
          <w:p w14:paraId="5EE3D63C" w14:textId="1181F629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50ADE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Elbow, R</w:t>
            </w:r>
          </w:p>
        </w:tc>
        <w:tc>
          <w:tcPr>
            <w:tcW w:w="1764" w:type="dxa"/>
            <w:noWrap/>
            <w:hideMark/>
          </w:tcPr>
          <w:p w14:paraId="659E91F6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070" w:type="dxa"/>
            <w:noWrap/>
            <w:hideMark/>
          </w:tcPr>
          <w:p w14:paraId="0F52863A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800" w:type="dxa"/>
            <w:noWrap/>
          </w:tcPr>
          <w:p w14:paraId="6BF41C36" w14:textId="288BD21E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EEB25DA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890" w:type="dxa"/>
            <w:noWrap/>
            <w:hideMark/>
          </w:tcPr>
          <w:p w14:paraId="6E17D4C4" w14:textId="12DC492A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B26132" w:rsidRPr="00D65291" w14:paraId="39BF0BA6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2E0B7A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4</w:t>
            </w:r>
          </w:p>
        </w:tc>
        <w:tc>
          <w:tcPr>
            <w:tcW w:w="2880" w:type="dxa"/>
            <w:noWrap/>
            <w:hideMark/>
          </w:tcPr>
          <w:p w14:paraId="31F1B77D" w14:textId="0C82194D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L</w:t>
            </w:r>
          </w:p>
        </w:tc>
        <w:tc>
          <w:tcPr>
            <w:tcW w:w="1764" w:type="dxa"/>
            <w:noWrap/>
            <w:hideMark/>
          </w:tcPr>
          <w:p w14:paraId="21191725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5A99AD0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548F9D10" w14:textId="170884FE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4895F82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4521B8E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613DA734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12EACB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5</w:t>
            </w:r>
          </w:p>
        </w:tc>
        <w:tc>
          <w:tcPr>
            <w:tcW w:w="2880" w:type="dxa"/>
            <w:noWrap/>
            <w:hideMark/>
          </w:tcPr>
          <w:p w14:paraId="26A46795" w14:textId="2729B0FE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Ankle, L</w:t>
            </w:r>
          </w:p>
        </w:tc>
        <w:tc>
          <w:tcPr>
            <w:tcW w:w="1764" w:type="dxa"/>
            <w:noWrap/>
            <w:hideMark/>
          </w:tcPr>
          <w:p w14:paraId="0C269214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3EBEBFAA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00" w:type="dxa"/>
            <w:noWrap/>
          </w:tcPr>
          <w:p w14:paraId="36CBB1A7" w14:textId="3CE2D1AD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F6B25CA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0C959339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4FF36E6E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15446A4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6</w:t>
            </w:r>
          </w:p>
        </w:tc>
        <w:tc>
          <w:tcPr>
            <w:tcW w:w="2880" w:type="dxa"/>
            <w:noWrap/>
            <w:hideMark/>
          </w:tcPr>
          <w:p w14:paraId="7CAD1CD2" w14:textId="0E94D510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ynovial Fluid, Elbow, 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764" w:type="dxa"/>
            <w:noWrap/>
            <w:hideMark/>
          </w:tcPr>
          <w:p w14:paraId="1837A2F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2974CA1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007A53DD" w14:textId="77777777" w:rsidR="00B50ADE" w:rsidRPr="0084390F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84390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2160" w:type="dxa"/>
            <w:noWrap/>
            <w:hideMark/>
          </w:tcPr>
          <w:p w14:paraId="6FF007E5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1890" w:type="dxa"/>
            <w:noWrap/>
            <w:hideMark/>
          </w:tcPr>
          <w:p w14:paraId="666BC863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</w:tr>
      <w:tr w:rsidR="00B26132" w:rsidRPr="00D65291" w14:paraId="41AC342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8E0647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7</w:t>
            </w:r>
          </w:p>
        </w:tc>
        <w:tc>
          <w:tcPr>
            <w:tcW w:w="2880" w:type="dxa"/>
            <w:noWrap/>
            <w:hideMark/>
          </w:tcPr>
          <w:p w14:paraId="637A7E98" w14:textId="20F10D2F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6D577FD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50D0F150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nginosus</w:t>
            </w:r>
          </w:p>
        </w:tc>
        <w:tc>
          <w:tcPr>
            <w:tcW w:w="1800" w:type="dxa"/>
            <w:noWrap/>
          </w:tcPr>
          <w:p w14:paraId="7AC67488" w14:textId="6492A5AC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A7189E2" w14:textId="21127933" w:rsidR="00B50ADE" w:rsidRPr="002A5E04" w:rsidRDefault="001F4ED6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nginosus</w:t>
            </w:r>
          </w:p>
        </w:tc>
        <w:tc>
          <w:tcPr>
            <w:tcW w:w="1890" w:type="dxa"/>
            <w:noWrap/>
            <w:hideMark/>
          </w:tcPr>
          <w:p w14:paraId="60C35BF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1A14FD2C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658933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8</w:t>
            </w:r>
          </w:p>
        </w:tc>
        <w:tc>
          <w:tcPr>
            <w:tcW w:w="2880" w:type="dxa"/>
            <w:noWrap/>
            <w:hideMark/>
          </w:tcPr>
          <w:p w14:paraId="0F141B18" w14:textId="642CBA41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Shoulder, R</w:t>
            </w:r>
          </w:p>
        </w:tc>
        <w:tc>
          <w:tcPr>
            <w:tcW w:w="1764" w:type="dxa"/>
            <w:noWrap/>
            <w:hideMark/>
          </w:tcPr>
          <w:p w14:paraId="11601C1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2F229D49" w14:textId="77777777" w:rsidR="00B50ADE" w:rsidRPr="005414E9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galactiae</w:t>
            </w:r>
          </w:p>
        </w:tc>
        <w:tc>
          <w:tcPr>
            <w:tcW w:w="1800" w:type="dxa"/>
            <w:noWrap/>
          </w:tcPr>
          <w:p w14:paraId="5DF8C7D1" w14:textId="68EAB0CB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C169603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galactiae</w:t>
            </w:r>
          </w:p>
        </w:tc>
        <w:tc>
          <w:tcPr>
            <w:tcW w:w="1890" w:type="dxa"/>
            <w:noWrap/>
            <w:hideMark/>
          </w:tcPr>
          <w:p w14:paraId="7985B8F1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galactiae</w:t>
            </w:r>
          </w:p>
        </w:tc>
      </w:tr>
      <w:tr w:rsidR="00B26132" w:rsidRPr="00D65291" w14:paraId="55BF226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241522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19</w:t>
            </w:r>
          </w:p>
        </w:tc>
        <w:tc>
          <w:tcPr>
            <w:tcW w:w="2880" w:type="dxa"/>
            <w:noWrap/>
            <w:hideMark/>
          </w:tcPr>
          <w:p w14:paraId="0EF8B154" w14:textId="2EEB88D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uid, Hip, L</w:t>
            </w:r>
          </w:p>
        </w:tc>
        <w:tc>
          <w:tcPr>
            <w:tcW w:w="1764" w:type="dxa"/>
            <w:noWrap/>
            <w:hideMark/>
          </w:tcPr>
          <w:p w14:paraId="75B7A83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3C89AC2B" w14:textId="77777777" w:rsidR="0082331B" w:rsidRPr="00D65291" w:rsidRDefault="0082331B" w:rsidP="0082331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SBL-producing </w:t>
            </w:r>
          </w:p>
          <w:p w14:paraId="21BD8234" w14:textId="089EB64E" w:rsidR="00B50ADE" w:rsidRPr="005414E9" w:rsidRDefault="0082331B" w:rsidP="0082331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E. coli</w:t>
            </w:r>
          </w:p>
        </w:tc>
        <w:tc>
          <w:tcPr>
            <w:tcW w:w="1800" w:type="dxa"/>
            <w:noWrap/>
          </w:tcPr>
          <w:p w14:paraId="7E38C327" w14:textId="0E8D3883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A1F43B9" w14:textId="77777777" w:rsidR="00DC7CCA" w:rsidRPr="00D65291" w:rsidRDefault="00470DD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SBL-producing </w:t>
            </w:r>
          </w:p>
          <w:p w14:paraId="62A3AD32" w14:textId="09BD3176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E. coli</w:t>
            </w:r>
          </w:p>
        </w:tc>
        <w:tc>
          <w:tcPr>
            <w:tcW w:w="1890" w:type="dxa"/>
            <w:noWrap/>
            <w:hideMark/>
          </w:tcPr>
          <w:p w14:paraId="560CD05E" w14:textId="1587C984" w:rsidR="00B50ADE" w:rsidRPr="00D65291" w:rsidRDefault="002A5E04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E.</w:t>
            </w:r>
            <w:r w:rsidR="00B50ADE"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coli</w:t>
            </w:r>
          </w:p>
          <w:p w14:paraId="3C384516" w14:textId="630F1E5D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TX-M</w:t>
            </w:r>
          </w:p>
        </w:tc>
      </w:tr>
      <w:tr w:rsidR="00B26132" w:rsidRPr="00D65291" w14:paraId="118BE994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0969E5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0</w:t>
            </w:r>
          </w:p>
        </w:tc>
        <w:tc>
          <w:tcPr>
            <w:tcW w:w="2880" w:type="dxa"/>
            <w:noWrap/>
            <w:hideMark/>
          </w:tcPr>
          <w:p w14:paraId="4D45EEF6" w14:textId="58943F18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0EED2E6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3C1A19DB" w14:textId="57AFA461" w:rsidR="00B50ADE" w:rsidRPr="005414E9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</w:t>
            </w:r>
            <w:r w:rsidR="00B50ADE" w:rsidRPr="005414E9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marcescens</w:t>
            </w:r>
          </w:p>
        </w:tc>
        <w:tc>
          <w:tcPr>
            <w:tcW w:w="1800" w:type="dxa"/>
            <w:noWrap/>
          </w:tcPr>
          <w:p w14:paraId="505ECABD" w14:textId="78531269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F9488E1" w14:textId="10D5937C" w:rsidR="00B50ADE" w:rsidRPr="002A5E04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S. </w:t>
            </w:r>
            <w:r w:rsidR="00B50ADE"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marcescens</w:t>
            </w:r>
          </w:p>
        </w:tc>
        <w:tc>
          <w:tcPr>
            <w:tcW w:w="1890" w:type="dxa"/>
            <w:noWrap/>
            <w:hideMark/>
          </w:tcPr>
          <w:p w14:paraId="6053FFDF" w14:textId="3D56D596" w:rsidR="00B50ADE" w:rsidRPr="002A5E04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S. </w:t>
            </w:r>
            <w:r w:rsidR="00B50ADE"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marcescens</w:t>
            </w:r>
          </w:p>
        </w:tc>
      </w:tr>
      <w:tr w:rsidR="00B26132" w:rsidRPr="00D65291" w14:paraId="33CA29E1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F8C84E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1</w:t>
            </w:r>
          </w:p>
        </w:tc>
        <w:tc>
          <w:tcPr>
            <w:tcW w:w="2880" w:type="dxa"/>
            <w:noWrap/>
            <w:hideMark/>
          </w:tcPr>
          <w:p w14:paraId="0CD30C87" w14:textId="7EADFBB6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Shoulder, R</w:t>
            </w:r>
          </w:p>
        </w:tc>
        <w:tc>
          <w:tcPr>
            <w:tcW w:w="1764" w:type="dxa"/>
            <w:noWrap/>
            <w:hideMark/>
          </w:tcPr>
          <w:p w14:paraId="1794478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2E88A72A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E. coli</w:t>
            </w:r>
          </w:p>
        </w:tc>
        <w:tc>
          <w:tcPr>
            <w:tcW w:w="1800" w:type="dxa"/>
            <w:noWrap/>
          </w:tcPr>
          <w:p w14:paraId="4B81B4AC" w14:textId="25F641B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9FD1016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E. coli</w:t>
            </w:r>
          </w:p>
        </w:tc>
        <w:tc>
          <w:tcPr>
            <w:tcW w:w="1890" w:type="dxa"/>
            <w:noWrap/>
            <w:hideMark/>
          </w:tcPr>
          <w:p w14:paraId="0C5F0186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E. coli</w:t>
            </w:r>
          </w:p>
        </w:tc>
      </w:tr>
      <w:tr w:rsidR="00B26132" w:rsidRPr="00D65291" w14:paraId="514A6FEB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DB5590E" w14:textId="77777777" w:rsidR="008A4C83" w:rsidRPr="00D65291" w:rsidRDefault="008A4C83" w:rsidP="008A4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2</w:t>
            </w:r>
          </w:p>
        </w:tc>
        <w:tc>
          <w:tcPr>
            <w:tcW w:w="2880" w:type="dxa"/>
            <w:noWrap/>
            <w:hideMark/>
          </w:tcPr>
          <w:p w14:paraId="61265064" w14:textId="789F74C8" w:rsidR="008A4C83" w:rsidRPr="00D65291" w:rsidRDefault="001A4239" w:rsidP="008A4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Hip, L</w:t>
            </w:r>
          </w:p>
        </w:tc>
        <w:tc>
          <w:tcPr>
            <w:tcW w:w="1764" w:type="dxa"/>
            <w:noWrap/>
            <w:hideMark/>
          </w:tcPr>
          <w:p w14:paraId="15E6F229" w14:textId="77777777" w:rsidR="008A4C83" w:rsidRPr="00D65291" w:rsidRDefault="008A4C83" w:rsidP="008A4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57E4BC9A" w14:textId="26CD0A92" w:rsidR="008A4C83" w:rsidRPr="00D65291" w:rsidRDefault="008A4C83" w:rsidP="008A4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Bacillus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00" w:type="dxa"/>
            <w:noWrap/>
          </w:tcPr>
          <w:p w14:paraId="7D243223" w14:textId="73435E18" w:rsidR="008A4C83" w:rsidRPr="00D65291" w:rsidRDefault="008A4C83" w:rsidP="008A4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0A472E1" w14:textId="6087EC7D" w:rsidR="008A4C83" w:rsidRPr="00D65291" w:rsidRDefault="008A4C83" w:rsidP="008A4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Bacillus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90" w:type="dxa"/>
            <w:noWrap/>
            <w:hideMark/>
          </w:tcPr>
          <w:p w14:paraId="6FD81FD7" w14:textId="77777777" w:rsidR="008A4C83" w:rsidRPr="00D65291" w:rsidRDefault="008A4C83" w:rsidP="008A4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2CBDAD0F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FB46B1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3</w:t>
            </w:r>
          </w:p>
        </w:tc>
        <w:tc>
          <w:tcPr>
            <w:tcW w:w="2880" w:type="dxa"/>
            <w:noWrap/>
            <w:hideMark/>
          </w:tcPr>
          <w:p w14:paraId="377DB164" w14:textId="660B0590" w:rsidR="00B50ADE" w:rsidRPr="00D65291" w:rsidRDefault="001A423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6C0B2736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02EC335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cinetobacter</w:t>
            </w: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00" w:type="dxa"/>
            <w:noWrap/>
          </w:tcPr>
          <w:p w14:paraId="3A793EBB" w14:textId="7A7DB866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607D3BEB" w14:textId="1D207AD3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  <w:p w14:paraId="58686E64" w14:textId="0FFC260A" w:rsidR="00144789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cinetobac</w:t>
            </w:r>
            <w:r w:rsidR="00144789"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ter</w:t>
            </w:r>
            <w:r w:rsidR="00144789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90" w:type="dxa"/>
            <w:noWrap/>
            <w:hideMark/>
          </w:tcPr>
          <w:p w14:paraId="395FD6BC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4C472CB4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3A4EC3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4</w:t>
            </w:r>
          </w:p>
        </w:tc>
        <w:tc>
          <w:tcPr>
            <w:tcW w:w="2880" w:type="dxa"/>
            <w:noWrap/>
            <w:hideMark/>
          </w:tcPr>
          <w:p w14:paraId="6906FD07" w14:textId="31EB3F40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</w:t>
            </w:r>
            <w:r w:rsidR="001A42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d, Knee, R</w:t>
            </w:r>
          </w:p>
        </w:tc>
        <w:tc>
          <w:tcPr>
            <w:tcW w:w="1764" w:type="dxa"/>
            <w:noWrap/>
            <w:hideMark/>
          </w:tcPr>
          <w:p w14:paraId="4C25E9D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6588669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3CD5BE39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2160" w:type="dxa"/>
            <w:noWrap/>
            <w:hideMark/>
          </w:tcPr>
          <w:p w14:paraId="6EEF7017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1890" w:type="dxa"/>
            <w:noWrap/>
            <w:hideMark/>
          </w:tcPr>
          <w:p w14:paraId="72AC04F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160049A4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18ADF6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5</w:t>
            </w:r>
          </w:p>
        </w:tc>
        <w:tc>
          <w:tcPr>
            <w:tcW w:w="2880" w:type="dxa"/>
            <w:noWrap/>
            <w:hideMark/>
          </w:tcPr>
          <w:p w14:paraId="27A9C02C" w14:textId="73F57C87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363E299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09CE0B8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409DF292" w14:textId="441820A8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66F966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01EA566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34468D73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415C4D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6</w:t>
            </w:r>
          </w:p>
        </w:tc>
        <w:tc>
          <w:tcPr>
            <w:tcW w:w="2880" w:type="dxa"/>
            <w:noWrap/>
            <w:hideMark/>
          </w:tcPr>
          <w:p w14:paraId="722E2A2C" w14:textId="12143B3C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7014DCA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6B6210D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2C2CF308" w14:textId="6CA9B3C1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374352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2C28CCD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B6CF69E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11AD439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7</w:t>
            </w:r>
          </w:p>
        </w:tc>
        <w:tc>
          <w:tcPr>
            <w:tcW w:w="2880" w:type="dxa"/>
            <w:noWrap/>
            <w:hideMark/>
          </w:tcPr>
          <w:p w14:paraId="3F074815" w14:textId="35C5AE84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EF746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Ankle, R</w:t>
            </w:r>
          </w:p>
        </w:tc>
        <w:tc>
          <w:tcPr>
            <w:tcW w:w="1764" w:type="dxa"/>
            <w:noWrap/>
            <w:hideMark/>
          </w:tcPr>
          <w:p w14:paraId="15651F0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636326E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6DD76472" w14:textId="4561F471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B355A0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48CBBF0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231CF7A4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E3DDB4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lastRenderedPageBreak/>
              <w:t>J28</w:t>
            </w:r>
          </w:p>
        </w:tc>
        <w:tc>
          <w:tcPr>
            <w:tcW w:w="2880" w:type="dxa"/>
            <w:noWrap/>
            <w:hideMark/>
          </w:tcPr>
          <w:p w14:paraId="1611D809" w14:textId="68738CD9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EF746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R</w:t>
            </w:r>
          </w:p>
        </w:tc>
        <w:tc>
          <w:tcPr>
            <w:tcW w:w="1764" w:type="dxa"/>
            <w:noWrap/>
            <w:hideMark/>
          </w:tcPr>
          <w:p w14:paraId="45998F4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2F1BB2D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54A81C6C" w14:textId="59EB5A4E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05737E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3D0926A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04FC9F12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95504A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29</w:t>
            </w:r>
          </w:p>
        </w:tc>
        <w:tc>
          <w:tcPr>
            <w:tcW w:w="2880" w:type="dxa"/>
            <w:noWrap/>
            <w:hideMark/>
          </w:tcPr>
          <w:p w14:paraId="3DA1403B" w14:textId="464B41FA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6E29FA0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5B6A2CF8" w14:textId="42D6C9C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00" w:type="dxa"/>
            <w:noWrap/>
          </w:tcPr>
          <w:p w14:paraId="134C101F" w14:textId="34F45893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6813298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422E4AE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24DDA451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A6F218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0</w:t>
            </w:r>
          </w:p>
        </w:tc>
        <w:tc>
          <w:tcPr>
            <w:tcW w:w="2880" w:type="dxa"/>
            <w:noWrap/>
            <w:hideMark/>
          </w:tcPr>
          <w:p w14:paraId="4465DD0F" w14:textId="2B0CA5B0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Hip, R</w:t>
            </w:r>
          </w:p>
        </w:tc>
        <w:tc>
          <w:tcPr>
            <w:tcW w:w="1764" w:type="dxa"/>
            <w:noWrap/>
            <w:hideMark/>
          </w:tcPr>
          <w:p w14:paraId="12DE57F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76E0D46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2A414611" w14:textId="45074D5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529BB2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4CFD1A1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38FB859C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5F57C5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1</w:t>
            </w:r>
          </w:p>
        </w:tc>
        <w:tc>
          <w:tcPr>
            <w:tcW w:w="2880" w:type="dxa"/>
            <w:noWrap/>
            <w:hideMark/>
          </w:tcPr>
          <w:p w14:paraId="15B0B376" w14:textId="5B3F7AD9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</w:t>
            </w:r>
            <w:r w:rsidR="00EF746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ial Fluid, Hip, L</w:t>
            </w:r>
          </w:p>
        </w:tc>
        <w:tc>
          <w:tcPr>
            <w:tcW w:w="1764" w:type="dxa"/>
            <w:noWrap/>
            <w:hideMark/>
          </w:tcPr>
          <w:p w14:paraId="36E167C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0056C95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1C778B44" w14:textId="442E6349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126761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2B8C1B2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37D4A45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441799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2</w:t>
            </w:r>
          </w:p>
        </w:tc>
        <w:tc>
          <w:tcPr>
            <w:tcW w:w="2880" w:type="dxa"/>
            <w:noWrap/>
            <w:hideMark/>
          </w:tcPr>
          <w:p w14:paraId="7EE2F12B" w14:textId="44531E13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634AF1D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4D2D6CD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</w:tcPr>
          <w:p w14:paraId="62B59832" w14:textId="42A3C435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6B9CAE6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74DC538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AA223AA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897060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3</w:t>
            </w:r>
          </w:p>
        </w:tc>
        <w:tc>
          <w:tcPr>
            <w:tcW w:w="2880" w:type="dxa"/>
            <w:noWrap/>
            <w:hideMark/>
          </w:tcPr>
          <w:p w14:paraId="14CEB633" w14:textId="61B1D644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Ankle, R</w:t>
            </w:r>
          </w:p>
        </w:tc>
        <w:tc>
          <w:tcPr>
            <w:tcW w:w="1764" w:type="dxa"/>
            <w:noWrap/>
            <w:hideMark/>
          </w:tcPr>
          <w:p w14:paraId="593087D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35D7F74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393562A3" w14:textId="1FAAF32E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015E1E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7287465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BC1B6A5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93F031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4</w:t>
            </w:r>
          </w:p>
        </w:tc>
        <w:tc>
          <w:tcPr>
            <w:tcW w:w="2880" w:type="dxa"/>
            <w:noWrap/>
            <w:hideMark/>
          </w:tcPr>
          <w:p w14:paraId="1166EE31" w14:textId="0C2DD9E8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EF746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Shoulder, R</w:t>
            </w:r>
          </w:p>
        </w:tc>
        <w:tc>
          <w:tcPr>
            <w:tcW w:w="1764" w:type="dxa"/>
            <w:noWrap/>
            <w:hideMark/>
          </w:tcPr>
          <w:p w14:paraId="34CC76F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22FBA45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2ADB63B6" w14:textId="0A34CA58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D8CFE0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64F951B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EF97D47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188C2D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5</w:t>
            </w:r>
          </w:p>
        </w:tc>
        <w:tc>
          <w:tcPr>
            <w:tcW w:w="2880" w:type="dxa"/>
            <w:noWrap/>
            <w:hideMark/>
          </w:tcPr>
          <w:p w14:paraId="56A879D7" w14:textId="1328B612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EF746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Hip, R</w:t>
            </w:r>
          </w:p>
        </w:tc>
        <w:tc>
          <w:tcPr>
            <w:tcW w:w="1764" w:type="dxa"/>
            <w:noWrap/>
            <w:hideMark/>
          </w:tcPr>
          <w:p w14:paraId="185719F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608C62B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04B4BB1D" w14:textId="26433E8E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47B01D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1E0207F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2D667B72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5447FD1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6</w:t>
            </w:r>
          </w:p>
        </w:tc>
        <w:tc>
          <w:tcPr>
            <w:tcW w:w="2880" w:type="dxa"/>
            <w:noWrap/>
            <w:hideMark/>
          </w:tcPr>
          <w:p w14:paraId="68C5FFB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Synovium</w:t>
            </w:r>
          </w:p>
        </w:tc>
        <w:tc>
          <w:tcPr>
            <w:tcW w:w="1764" w:type="dxa"/>
            <w:noWrap/>
            <w:hideMark/>
          </w:tcPr>
          <w:p w14:paraId="0EF0534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34B7499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768F29A7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2160" w:type="dxa"/>
            <w:noWrap/>
            <w:hideMark/>
          </w:tcPr>
          <w:p w14:paraId="6D3DD8E9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1890" w:type="dxa"/>
            <w:noWrap/>
            <w:hideMark/>
          </w:tcPr>
          <w:p w14:paraId="78B75C8D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</w:tr>
      <w:tr w:rsidR="00B26132" w:rsidRPr="00D65291" w14:paraId="5B5BC2C9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F9A7F6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7</w:t>
            </w:r>
          </w:p>
        </w:tc>
        <w:tc>
          <w:tcPr>
            <w:tcW w:w="2880" w:type="dxa"/>
            <w:noWrap/>
            <w:hideMark/>
          </w:tcPr>
          <w:p w14:paraId="7515AA91" w14:textId="42D4EA4E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5B3D5FF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5C97076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2903EC9C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2160" w:type="dxa"/>
            <w:noWrap/>
            <w:hideMark/>
          </w:tcPr>
          <w:p w14:paraId="1698EF9F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  <w:tc>
          <w:tcPr>
            <w:tcW w:w="1890" w:type="dxa"/>
            <w:noWrap/>
            <w:hideMark/>
          </w:tcPr>
          <w:p w14:paraId="042D5D2A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N. gonorrhoeae</w:t>
            </w:r>
          </w:p>
        </w:tc>
      </w:tr>
      <w:tr w:rsidR="00B26132" w:rsidRPr="00D65291" w14:paraId="3FB2C301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A4C918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8</w:t>
            </w:r>
          </w:p>
        </w:tc>
        <w:tc>
          <w:tcPr>
            <w:tcW w:w="2880" w:type="dxa"/>
            <w:noWrap/>
            <w:hideMark/>
          </w:tcPr>
          <w:p w14:paraId="1676DEB4" w14:textId="6A575F1D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694A54E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63A77CD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2B6CAE3A" w14:textId="7CC383FB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364BF6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4B0FFEE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6D68A16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7EFC41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39</w:t>
            </w:r>
          </w:p>
        </w:tc>
        <w:tc>
          <w:tcPr>
            <w:tcW w:w="2880" w:type="dxa"/>
            <w:noWrap/>
            <w:hideMark/>
          </w:tcPr>
          <w:p w14:paraId="5442B88A" w14:textId="28D75811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Ankle, R</w:t>
            </w:r>
          </w:p>
        </w:tc>
        <w:tc>
          <w:tcPr>
            <w:tcW w:w="1764" w:type="dxa"/>
            <w:noWrap/>
            <w:hideMark/>
          </w:tcPr>
          <w:p w14:paraId="1EAE6E96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24D52BE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2102650F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160" w:type="dxa"/>
            <w:noWrap/>
            <w:hideMark/>
          </w:tcPr>
          <w:p w14:paraId="73EBBB00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3571E4F0" w14:textId="77777777" w:rsidR="00B50ADE" w:rsidRPr="002A5E04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16D899F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205D56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0</w:t>
            </w:r>
          </w:p>
        </w:tc>
        <w:tc>
          <w:tcPr>
            <w:tcW w:w="2880" w:type="dxa"/>
            <w:noWrap/>
            <w:hideMark/>
          </w:tcPr>
          <w:p w14:paraId="14D96FC5" w14:textId="6ACE146B" w:rsidR="00B50ADE" w:rsidRPr="00D65291" w:rsidRDefault="00EF746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Hip, R</w:t>
            </w:r>
          </w:p>
        </w:tc>
        <w:tc>
          <w:tcPr>
            <w:tcW w:w="1764" w:type="dxa"/>
            <w:noWrap/>
            <w:hideMark/>
          </w:tcPr>
          <w:p w14:paraId="74A1A2B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77ED4C7B" w14:textId="7419D0C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almonella</w:t>
            </w: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00" w:type="dxa"/>
            <w:noWrap/>
            <w:hideMark/>
          </w:tcPr>
          <w:p w14:paraId="659BF57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160" w:type="dxa"/>
            <w:noWrap/>
            <w:hideMark/>
          </w:tcPr>
          <w:p w14:paraId="2B245D33" w14:textId="1C08A2AF" w:rsidR="00B50ADE" w:rsidRPr="00D65291" w:rsidRDefault="00537328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almonella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90" w:type="dxa"/>
            <w:noWrap/>
            <w:hideMark/>
          </w:tcPr>
          <w:p w14:paraId="2D18433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A5E04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almonella</w:t>
            </w: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</w:tr>
      <w:tr w:rsidR="00B26132" w:rsidRPr="00D65291" w14:paraId="6EAA0F6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E963BB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1</w:t>
            </w:r>
          </w:p>
        </w:tc>
        <w:tc>
          <w:tcPr>
            <w:tcW w:w="2880" w:type="dxa"/>
            <w:noWrap/>
            <w:hideMark/>
          </w:tcPr>
          <w:p w14:paraId="347CD549" w14:textId="1300F925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Leg, L</w:t>
            </w:r>
          </w:p>
        </w:tc>
        <w:tc>
          <w:tcPr>
            <w:tcW w:w="1764" w:type="dxa"/>
            <w:noWrap/>
            <w:hideMark/>
          </w:tcPr>
          <w:p w14:paraId="340F1F2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432AAF2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578F17EE" w14:textId="73AB2F70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795E35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3C3F97A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6C329E8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D1EAB0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2</w:t>
            </w:r>
          </w:p>
        </w:tc>
        <w:tc>
          <w:tcPr>
            <w:tcW w:w="2880" w:type="dxa"/>
            <w:noWrap/>
            <w:hideMark/>
          </w:tcPr>
          <w:p w14:paraId="6C9505A2" w14:textId="2955CFBF" w:rsidR="00B50ADE" w:rsidRPr="00D65291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2C0617F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00D2C30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30911BB8" w14:textId="0947D440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9E1277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5DB368A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8CF14EC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82B958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3</w:t>
            </w:r>
          </w:p>
        </w:tc>
        <w:tc>
          <w:tcPr>
            <w:tcW w:w="2880" w:type="dxa"/>
            <w:noWrap/>
            <w:hideMark/>
          </w:tcPr>
          <w:p w14:paraId="4B152E1E" w14:textId="3B59BCE6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Wrist, L</w:t>
            </w:r>
          </w:p>
        </w:tc>
        <w:tc>
          <w:tcPr>
            <w:tcW w:w="1764" w:type="dxa"/>
            <w:noWrap/>
            <w:hideMark/>
          </w:tcPr>
          <w:p w14:paraId="06972452" w14:textId="77777777" w:rsidR="00B50ADE" w:rsidRPr="00E82D3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6F59151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478AC8C7" w14:textId="23A658C5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24567C4" w14:textId="77777777" w:rsidR="00B50ADE" w:rsidRPr="00E82D3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2BAA8C24" w14:textId="77777777" w:rsidR="00B50ADE" w:rsidRPr="00E82D3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2AAC2A65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B62856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4</w:t>
            </w:r>
          </w:p>
        </w:tc>
        <w:tc>
          <w:tcPr>
            <w:tcW w:w="2880" w:type="dxa"/>
            <w:noWrap/>
            <w:hideMark/>
          </w:tcPr>
          <w:p w14:paraId="1DA41723" w14:textId="5BA94C83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Ankle, R</w:t>
            </w:r>
          </w:p>
        </w:tc>
        <w:tc>
          <w:tcPr>
            <w:tcW w:w="1764" w:type="dxa"/>
            <w:noWrap/>
            <w:hideMark/>
          </w:tcPr>
          <w:p w14:paraId="3B1849F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2DDA880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33A18C0D" w14:textId="3FA835EA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7868CD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5FD5DDD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5769B29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9E31B64" w14:textId="77777777" w:rsidR="00470DD9" w:rsidRPr="00D65291" w:rsidRDefault="00470DD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5</w:t>
            </w:r>
          </w:p>
        </w:tc>
        <w:tc>
          <w:tcPr>
            <w:tcW w:w="2880" w:type="dxa"/>
            <w:noWrap/>
            <w:hideMark/>
          </w:tcPr>
          <w:p w14:paraId="089E95BC" w14:textId="1DCC20DD" w:rsidR="00470DD9" w:rsidRPr="00D65291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Hip, L</w:t>
            </w:r>
          </w:p>
        </w:tc>
        <w:tc>
          <w:tcPr>
            <w:tcW w:w="1764" w:type="dxa"/>
            <w:noWrap/>
            <w:hideMark/>
          </w:tcPr>
          <w:p w14:paraId="46E30EEF" w14:textId="77777777" w:rsidR="00470DD9" w:rsidRPr="00D65291" w:rsidRDefault="00470DD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44055D84" w14:textId="5094706B" w:rsidR="00E82D31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uricularis</w:t>
            </w:r>
          </w:p>
          <w:p w14:paraId="71E16A1C" w14:textId="53AAD55A" w:rsidR="00470DD9" w:rsidRPr="00E82D31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M. </w:t>
            </w:r>
            <w:r w:rsidR="00470DD9"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luteus</w:t>
            </w:r>
          </w:p>
        </w:tc>
        <w:tc>
          <w:tcPr>
            <w:tcW w:w="1800" w:type="dxa"/>
          </w:tcPr>
          <w:p w14:paraId="0FC0C52A" w14:textId="33291C43" w:rsidR="00470DD9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D174B8F" w14:textId="77777777" w:rsidR="00B26132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S. </w:t>
            </w:r>
            <w:r w:rsid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uricularis</w:t>
            </w:r>
          </w:p>
          <w:p w14:paraId="715883AB" w14:textId="4E46CC45" w:rsidR="00470DD9" w:rsidRPr="00E82D31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M. </w:t>
            </w:r>
            <w:r w:rsidR="00537328"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luteus</w:t>
            </w:r>
          </w:p>
        </w:tc>
        <w:tc>
          <w:tcPr>
            <w:tcW w:w="1890" w:type="dxa"/>
            <w:noWrap/>
            <w:hideMark/>
          </w:tcPr>
          <w:p w14:paraId="6BC025CA" w14:textId="77777777" w:rsidR="00470DD9" w:rsidRPr="00D65291" w:rsidRDefault="00470DD9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62274BA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22B599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6</w:t>
            </w:r>
          </w:p>
        </w:tc>
        <w:tc>
          <w:tcPr>
            <w:tcW w:w="2880" w:type="dxa"/>
            <w:noWrap/>
            <w:hideMark/>
          </w:tcPr>
          <w:p w14:paraId="0418228A" w14:textId="2C93F8AF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R</w:t>
            </w:r>
          </w:p>
        </w:tc>
        <w:tc>
          <w:tcPr>
            <w:tcW w:w="1764" w:type="dxa"/>
            <w:noWrap/>
            <w:hideMark/>
          </w:tcPr>
          <w:p w14:paraId="2CF1BC3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50CE204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  <w:hideMark/>
          </w:tcPr>
          <w:p w14:paraId="0EBA557D" w14:textId="4B2E1067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1D6E474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2AB0F80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3C6D8C3C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188F1BB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7</w:t>
            </w:r>
          </w:p>
        </w:tc>
        <w:tc>
          <w:tcPr>
            <w:tcW w:w="2880" w:type="dxa"/>
            <w:noWrap/>
            <w:hideMark/>
          </w:tcPr>
          <w:p w14:paraId="45271C96" w14:textId="57AFCFED" w:rsidR="00B50ADE" w:rsidRPr="00D65291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Hip, R</w:t>
            </w:r>
          </w:p>
        </w:tc>
        <w:tc>
          <w:tcPr>
            <w:tcW w:w="1764" w:type="dxa"/>
            <w:noWrap/>
            <w:hideMark/>
          </w:tcPr>
          <w:p w14:paraId="08808FE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19C10731" w14:textId="2B0CA264" w:rsidR="00B50ADE" w:rsidRPr="00E82D3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galactiae</w:t>
            </w:r>
          </w:p>
          <w:p w14:paraId="44703BFD" w14:textId="0E9ED471" w:rsidR="00D42035" w:rsidRPr="00E82D31" w:rsidRDefault="00E82D3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epidermidis</w:t>
            </w:r>
            <w:r w:rsidR="00D42035"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471DF3A7" w14:textId="691702AD" w:rsidR="00D42035" w:rsidRPr="00D65291" w:rsidRDefault="00D42035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revotella</w:t>
            </w:r>
            <w:proofErr w:type="spellEnd"/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bivia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31919DE" w14:textId="413825FF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37C41AF" w14:textId="77777777" w:rsidR="008F2DB6" w:rsidRPr="00E82D31" w:rsidRDefault="008F2DB6" w:rsidP="008F2DB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galactiae,</w:t>
            </w:r>
          </w:p>
          <w:p w14:paraId="50F07688" w14:textId="2A973A4E" w:rsidR="008F2DB6" w:rsidRPr="00E82D31" w:rsidRDefault="008F2DB6" w:rsidP="008F2DB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S. epidermidis, </w:t>
            </w:r>
          </w:p>
          <w:p w14:paraId="55024F6F" w14:textId="34001816" w:rsidR="00B50ADE" w:rsidRPr="00D65291" w:rsidRDefault="008F2DB6" w:rsidP="008F2DB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revotella</w:t>
            </w:r>
            <w:proofErr w:type="spellEnd"/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E82D3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bivi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E74FC91" w14:textId="0FE414C8" w:rsidR="00B50ADE" w:rsidRPr="00B26132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galactiae</w:t>
            </w:r>
          </w:p>
          <w:p w14:paraId="25A2D75D" w14:textId="1778C74A" w:rsidR="0081278F" w:rsidRPr="00B26132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eptoniphilus</w:t>
            </w:r>
            <w:proofErr w:type="spellEnd"/>
          </w:p>
          <w:p w14:paraId="54AE43D8" w14:textId="0F6D5FA9" w:rsidR="00D42035" w:rsidRPr="00D65291" w:rsidRDefault="00D42035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E. coli</w:t>
            </w:r>
          </w:p>
        </w:tc>
      </w:tr>
      <w:tr w:rsidR="00B26132" w:rsidRPr="00D65291" w14:paraId="3FA06A8C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51A9C0A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8</w:t>
            </w:r>
          </w:p>
        </w:tc>
        <w:tc>
          <w:tcPr>
            <w:tcW w:w="2880" w:type="dxa"/>
            <w:noWrap/>
            <w:hideMark/>
          </w:tcPr>
          <w:p w14:paraId="78516F62" w14:textId="72520D55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Elbow, R</w:t>
            </w:r>
          </w:p>
        </w:tc>
        <w:tc>
          <w:tcPr>
            <w:tcW w:w="1764" w:type="dxa"/>
            <w:noWrap/>
            <w:hideMark/>
          </w:tcPr>
          <w:p w14:paraId="672AE7D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740C9923" w14:textId="4AA4B19F" w:rsidR="00B50ADE" w:rsidRPr="00B26132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</w:t>
            </w:r>
            <w:r w:rsidR="00B26132"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eruginosa</w:t>
            </w:r>
          </w:p>
        </w:tc>
        <w:tc>
          <w:tcPr>
            <w:tcW w:w="1800" w:type="dxa"/>
            <w:noWrap/>
            <w:hideMark/>
          </w:tcPr>
          <w:p w14:paraId="225BCDDA" w14:textId="221674AA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6F4DAAB" w14:textId="17427550" w:rsidR="00B50ADE" w:rsidRPr="00B26132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P. </w:t>
            </w:r>
            <w:r w:rsidR="00B50ADE"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eruginosa</w:t>
            </w:r>
          </w:p>
        </w:tc>
        <w:tc>
          <w:tcPr>
            <w:tcW w:w="1890" w:type="dxa"/>
            <w:noWrap/>
            <w:hideMark/>
          </w:tcPr>
          <w:p w14:paraId="6A75ADFB" w14:textId="7882A80A" w:rsidR="00B50ADE" w:rsidRPr="00B26132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P. </w:t>
            </w:r>
            <w:r w:rsidR="00B50ADE"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eruginosa</w:t>
            </w:r>
          </w:p>
        </w:tc>
      </w:tr>
      <w:tr w:rsidR="00B26132" w:rsidRPr="00D65291" w14:paraId="7F2F9B5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8245A1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49</w:t>
            </w:r>
          </w:p>
        </w:tc>
        <w:tc>
          <w:tcPr>
            <w:tcW w:w="2880" w:type="dxa"/>
            <w:noWrap/>
            <w:hideMark/>
          </w:tcPr>
          <w:p w14:paraId="75A03CE0" w14:textId="513707FC" w:rsidR="00B50ADE" w:rsidRPr="00D65291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Ankle, L</w:t>
            </w:r>
          </w:p>
        </w:tc>
        <w:tc>
          <w:tcPr>
            <w:tcW w:w="1764" w:type="dxa"/>
            <w:noWrap/>
            <w:hideMark/>
          </w:tcPr>
          <w:p w14:paraId="1F4C6380" w14:textId="77777777" w:rsidR="00B50ADE" w:rsidRPr="00B26132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5091DE5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070CB72F" w14:textId="52866D1B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DDC434B" w14:textId="77777777" w:rsidR="00B50ADE" w:rsidRPr="00B26132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560E5715" w14:textId="77777777" w:rsidR="00B50ADE" w:rsidRPr="00B26132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26132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6B8F4FB8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0683DB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0</w:t>
            </w:r>
          </w:p>
        </w:tc>
        <w:tc>
          <w:tcPr>
            <w:tcW w:w="2880" w:type="dxa"/>
            <w:noWrap/>
            <w:hideMark/>
          </w:tcPr>
          <w:p w14:paraId="1A1463EF" w14:textId="35F09FEE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Leg, L</w:t>
            </w:r>
          </w:p>
        </w:tc>
        <w:tc>
          <w:tcPr>
            <w:tcW w:w="1764" w:type="dxa"/>
            <w:noWrap/>
            <w:hideMark/>
          </w:tcPr>
          <w:p w14:paraId="1B4A821F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146E9EE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72D1D961" w14:textId="0A148C5D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78D4E8D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030B8238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136CB9B6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3F23A9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1</w:t>
            </w:r>
          </w:p>
        </w:tc>
        <w:tc>
          <w:tcPr>
            <w:tcW w:w="2880" w:type="dxa"/>
            <w:noWrap/>
            <w:hideMark/>
          </w:tcPr>
          <w:p w14:paraId="2EBE56E6" w14:textId="6E21A433" w:rsidR="00B50ADE" w:rsidRPr="00D65291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Hip, L</w:t>
            </w:r>
          </w:p>
        </w:tc>
        <w:tc>
          <w:tcPr>
            <w:tcW w:w="1764" w:type="dxa"/>
            <w:noWrap/>
            <w:hideMark/>
          </w:tcPr>
          <w:p w14:paraId="57187744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60A4510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00" w:type="dxa"/>
            <w:noWrap/>
            <w:hideMark/>
          </w:tcPr>
          <w:p w14:paraId="1AC48362" w14:textId="5159804F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FF10F47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5DE41E56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571CD25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D1D473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2</w:t>
            </w:r>
          </w:p>
        </w:tc>
        <w:tc>
          <w:tcPr>
            <w:tcW w:w="2880" w:type="dxa"/>
            <w:noWrap/>
            <w:hideMark/>
          </w:tcPr>
          <w:p w14:paraId="77430457" w14:textId="457E3DD5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2613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R</w:t>
            </w:r>
          </w:p>
        </w:tc>
        <w:tc>
          <w:tcPr>
            <w:tcW w:w="1764" w:type="dxa"/>
            <w:noWrap/>
            <w:hideMark/>
          </w:tcPr>
          <w:p w14:paraId="610A703E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6880F76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36A108EF" w14:textId="719C3D33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AE087B9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72C3A84F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5F4E921B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7BD2B6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3</w:t>
            </w:r>
          </w:p>
        </w:tc>
        <w:tc>
          <w:tcPr>
            <w:tcW w:w="2880" w:type="dxa"/>
            <w:noWrap/>
            <w:hideMark/>
          </w:tcPr>
          <w:p w14:paraId="7F367D7B" w14:textId="2962C310" w:rsidR="00B50ADE" w:rsidRPr="00D65291" w:rsidRDefault="00B2613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Hip, L</w:t>
            </w:r>
          </w:p>
        </w:tc>
        <w:tc>
          <w:tcPr>
            <w:tcW w:w="1764" w:type="dxa"/>
            <w:noWrap/>
            <w:hideMark/>
          </w:tcPr>
          <w:p w14:paraId="6878D5F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7EB4349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  <w:hideMark/>
          </w:tcPr>
          <w:p w14:paraId="6251C3D1" w14:textId="11E4B9F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5D20FA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16AF54A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534C6215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4480C0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4</w:t>
            </w:r>
          </w:p>
        </w:tc>
        <w:tc>
          <w:tcPr>
            <w:tcW w:w="2880" w:type="dxa"/>
            <w:noWrap/>
            <w:hideMark/>
          </w:tcPr>
          <w:p w14:paraId="3B02F3F6" w14:textId="08B0E26A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50ADE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</w:t>
            </w:r>
          </w:p>
        </w:tc>
        <w:tc>
          <w:tcPr>
            <w:tcW w:w="1764" w:type="dxa"/>
            <w:noWrap/>
            <w:hideMark/>
          </w:tcPr>
          <w:p w14:paraId="7B5608C5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2E9B56B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18599826" w14:textId="0EBE72D3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02EA719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58CD33E3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5913B13F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45B989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5</w:t>
            </w:r>
          </w:p>
        </w:tc>
        <w:tc>
          <w:tcPr>
            <w:tcW w:w="2880" w:type="dxa"/>
            <w:noWrap/>
            <w:hideMark/>
          </w:tcPr>
          <w:p w14:paraId="38F8E3D1" w14:textId="76815BF3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B50ADE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="000F28C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luid, Ankle, L</w:t>
            </w:r>
          </w:p>
        </w:tc>
        <w:tc>
          <w:tcPr>
            <w:tcW w:w="1764" w:type="dxa"/>
            <w:noWrap/>
            <w:hideMark/>
          </w:tcPr>
          <w:p w14:paraId="3F48AD6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6231388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  <w:hideMark/>
          </w:tcPr>
          <w:p w14:paraId="1551C93E" w14:textId="3B47D06F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DA2063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4BD5831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22EC5EE7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383A33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6</w:t>
            </w:r>
          </w:p>
        </w:tc>
        <w:tc>
          <w:tcPr>
            <w:tcW w:w="2880" w:type="dxa"/>
            <w:noWrap/>
            <w:hideMark/>
          </w:tcPr>
          <w:p w14:paraId="4C185874" w14:textId="460AD8C3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0F28C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L</w:t>
            </w:r>
          </w:p>
        </w:tc>
        <w:tc>
          <w:tcPr>
            <w:tcW w:w="1764" w:type="dxa"/>
            <w:noWrap/>
            <w:hideMark/>
          </w:tcPr>
          <w:p w14:paraId="5D06492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5532714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0B2FBB02" w14:textId="4D140C9D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12600E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69FCD10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6D76D09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101777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lastRenderedPageBreak/>
              <w:t>J57</w:t>
            </w:r>
          </w:p>
        </w:tc>
        <w:tc>
          <w:tcPr>
            <w:tcW w:w="2880" w:type="dxa"/>
            <w:noWrap/>
            <w:hideMark/>
          </w:tcPr>
          <w:p w14:paraId="543238F1" w14:textId="77777777" w:rsidR="00DA0991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ynovial Fluid, Synovium </w:t>
            </w:r>
          </w:p>
          <w:p w14:paraId="10510F3D" w14:textId="2BB1846E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(E</w:t>
            </w:r>
            <w:r w:rsidR="003A0EDA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-S</w:t>
            </w: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ab)</w:t>
            </w:r>
          </w:p>
        </w:tc>
        <w:tc>
          <w:tcPr>
            <w:tcW w:w="1764" w:type="dxa"/>
            <w:noWrap/>
            <w:hideMark/>
          </w:tcPr>
          <w:p w14:paraId="10C2461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0806C8C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07514287" w14:textId="1534B828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371EC6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5487814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415A42F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22DF8B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8</w:t>
            </w:r>
          </w:p>
        </w:tc>
        <w:tc>
          <w:tcPr>
            <w:tcW w:w="2880" w:type="dxa"/>
            <w:noWrap/>
            <w:hideMark/>
          </w:tcPr>
          <w:p w14:paraId="38AC6578" w14:textId="0AFDE37E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0F28C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L</w:t>
            </w:r>
          </w:p>
        </w:tc>
        <w:tc>
          <w:tcPr>
            <w:tcW w:w="1764" w:type="dxa"/>
            <w:noWrap/>
            <w:hideMark/>
          </w:tcPr>
          <w:p w14:paraId="48BD7B4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282EEC4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2B2AE39E" w14:textId="22899732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76AE1F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4A6C8C9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6B792548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EC8BE5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59</w:t>
            </w:r>
          </w:p>
        </w:tc>
        <w:tc>
          <w:tcPr>
            <w:tcW w:w="2880" w:type="dxa"/>
            <w:noWrap/>
            <w:hideMark/>
          </w:tcPr>
          <w:p w14:paraId="363B3F63" w14:textId="12787189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19FB97C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63F971F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73963366" w14:textId="137A29A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643EB70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54FF916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177989F2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1981C57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0</w:t>
            </w:r>
          </w:p>
        </w:tc>
        <w:tc>
          <w:tcPr>
            <w:tcW w:w="2880" w:type="dxa"/>
            <w:noWrap/>
            <w:hideMark/>
          </w:tcPr>
          <w:p w14:paraId="6383FFB5" w14:textId="06BF4081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59F5B53E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070" w:type="dxa"/>
            <w:noWrap/>
            <w:hideMark/>
          </w:tcPr>
          <w:p w14:paraId="4236FA5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522ECE3F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160" w:type="dxa"/>
            <w:noWrap/>
            <w:hideMark/>
          </w:tcPr>
          <w:p w14:paraId="68AB1D47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890" w:type="dxa"/>
            <w:noWrap/>
            <w:hideMark/>
          </w:tcPr>
          <w:p w14:paraId="078F1732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B26132" w:rsidRPr="00D65291" w14:paraId="141A46D9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CADC5E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1</w:t>
            </w:r>
          </w:p>
        </w:tc>
        <w:tc>
          <w:tcPr>
            <w:tcW w:w="2880" w:type="dxa"/>
            <w:noWrap/>
            <w:hideMark/>
          </w:tcPr>
          <w:p w14:paraId="218E2994" w14:textId="24520C32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 (E</w:t>
            </w:r>
            <w:r w:rsidR="003A0EDA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-S</w:t>
            </w: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ab)</w:t>
            </w:r>
          </w:p>
        </w:tc>
        <w:tc>
          <w:tcPr>
            <w:tcW w:w="1764" w:type="dxa"/>
            <w:noWrap/>
            <w:hideMark/>
          </w:tcPr>
          <w:p w14:paraId="65DDD38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0A07D34F" w14:textId="3277935B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ot </w:t>
            </w:r>
            <w:r w:rsidR="003D10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vailable</w:t>
            </w:r>
          </w:p>
        </w:tc>
        <w:tc>
          <w:tcPr>
            <w:tcW w:w="1800" w:type="dxa"/>
            <w:noWrap/>
            <w:hideMark/>
          </w:tcPr>
          <w:p w14:paraId="69423033" w14:textId="509C2F33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B3FFEB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511B01A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64A914BA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F1C9FA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2</w:t>
            </w:r>
          </w:p>
        </w:tc>
        <w:tc>
          <w:tcPr>
            <w:tcW w:w="2880" w:type="dxa"/>
            <w:noWrap/>
            <w:hideMark/>
          </w:tcPr>
          <w:p w14:paraId="182521E2" w14:textId="05C66165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0F28C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Knee, L</w:t>
            </w:r>
          </w:p>
        </w:tc>
        <w:tc>
          <w:tcPr>
            <w:tcW w:w="1764" w:type="dxa"/>
            <w:noWrap/>
            <w:hideMark/>
          </w:tcPr>
          <w:p w14:paraId="6391A3A1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653F511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4916FE5A" w14:textId="12CBA154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1228AD79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3D93A837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578E1D6A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58D201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3</w:t>
            </w:r>
          </w:p>
        </w:tc>
        <w:tc>
          <w:tcPr>
            <w:tcW w:w="2880" w:type="dxa"/>
            <w:noWrap/>
            <w:hideMark/>
          </w:tcPr>
          <w:p w14:paraId="52155AF0" w14:textId="332D0DF2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184E8CB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1878448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58E9F444" w14:textId="28F8D947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24CACE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90" w:type="dxa"/>
            <w:noWrap/>
            <w:hideMark/>
          </w:tcPr>
          <w:p w14:paraId="72919F0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B26132" w:rsidRPr="00D65291" w14:paraId="066BFEF6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20B57EF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4</w:t>
            </w:r>
          </w:p>
        </w:tc>
        <w:tc>
          <w:tcPr>
            <w:tcW w:w="2880" w:type="dxa"/>
            <w:noWrap/>
            <w:hideMark/>
          </w:tcPr>
          <w:p w14:paraId="083918EF" w14:textId="2FE372F0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117E49A5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34DBE79E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00" w:type="dxa"/>
            <w:noWrap/>
            <w:hideMark/>
          </w:tcPr>
          <w:p w14:paraId="73517B30" w14:textId="6DB43063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17EFE061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687FB5BD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5728CEB5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7820DB0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5</w:t>
            </w:r>
          </w:p>
        </w:tc>
        <w:tc>
          <w:tcPr>
            <w:tcW w:w="2880" w:type="dxa"/>
            <w:noWrap/>
            <w:hideMark/>
          </w:tcPr>
          <w:p w14:paraId="1F7FE6E7" w14:textId="177EE63B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Humerus, R</w:t>
            </w:r>
          </w:p>
        </w:tc>
        <w:tc>
          <w:tcPr>
            <w:tcW w:w="1764" w:type="dxa"/>
            <w:noWrap/>
            <w:hideMark/>
          </w:tcPr>
          <w:p w14:paraId="08C9DE8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436978E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  <w:hideMark/>
          </w:tcPr>
          <w:p w14:paraId="40508D7D" w14:textId="34B13DA0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6D50BE2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4D9B3AB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48CBC89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538EC72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6</w:t>
            </w:r>
          </w:p>
        </w:tc>
        <w:tc>
          <w:tcPr>
            <w:tcW w:w="2880" w:type="dxa"/>
            <w:noWrap/>
            <w:hideMark/>
          </w:tcPr>
          <w:p w14:paraId="2779FA82" w14:textId="5B9F1854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Elbow, R</w:t>
            </w:r>
          </w:p>
        </w:tc>
        <w:tc>
          <w:tcPr>
            <w:tcW w:w="1764" w:type="dxa"/>
            <w:noWrap/>
            <w:hideMark/>
          </w:tcPr>
          <w:p w14:paraId="0D8C0593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4FBEA2A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  <w:hideMark/>
          </w:tcPr>
          <w:p w14:paraId="5F72E118" w14:textId="0E96001D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5323C4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033FFCA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094113F4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CDA23D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7</w:t>
            </w:r>
          </w:p>
        </w:tc>
        <w:tc>
          <w:tcPr>
            <w:tcW w:w="2880" w:type="dxa"/>
            <w:noWrap/>
            <w:hideMark/>
          </w:tcPr>
          <w:p w14:paraId="679EC72D" w14:textId="58651A7F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Radius, R</w:t>
            </w:r>
          </w:p>
        </w:tc>
        <w:tc>
          <w:tcPr>
            <w:tcW w:w="1764" w:type="dxa"/>
            <w:noWrap/>
            <w:hideMark/>
          </w:tcPr>
          <w:p w14:paraId="514BE6C8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67E173E6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00" w:type="dxa"/>
            <w:noWrap/>
            <w:hideMark/>
          </w:tcPr>
          <w:p w14:paraId="4F283850" w14:textId="1EA6EF55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5053545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43D97A99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1A5C6467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0A73F59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8</w:t>
            </w:r>
          </w:p>
        </w:tc>
        <w:tc>
          <w:tcPr>
            <w:tcW w:w="2880" w:type="dxa"/>
            <w:noWrap/>
            <w:hideMark/>
          </w:tcPr>
          <w:p w14:paraId="4B360CA7" w14:textId="3187DC1C" w:rsidR="00B50ADE" w:rsidRPr="00D65291" w:rsidRDefault="008C429B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</w:t>
            </w:r>
            <w:r w:rsidR="000F28C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luid, Hip, L</w:t>
            </w:r>
          </w:p>
        </w:tc>
        <w:tc>
          <w:tcPr>
            <w:tcW w:w="1764" w:type="dxa"/>
            <w:noWrap/>
            <w:hideMark/>
          </w:tcPr>
          <w:p w14:paraId="73903BE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070" w:type="dxa"/>
            <w:noWrap/>
            <w:hideMark/>
          </w:tcPr>
          <w:p w14:paraId="7F5719E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00" w:type="dxa"/>
            <w:noWrap/>
            <w:hideMark/>
          </w:tcPr>
          <w:p w14:paraId="4B8AB9F8" w14:textId="0538477B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240D385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890" w:type="dxa"/>
            <w:noWrap/>
            <w:hideMark/>
          </w:tcPr>
          <w:p w14:paraId="2A36FB8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2067B9D1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5848EA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69</w:t>
            </w:r>
          </w:p>
        </w:tc>
        <w:tc>
          <w:tcPr>
            <w:tcW w:w="2880" w:type="dxa"/>
            <w:noWrap/>
            <w:hideMark/>
          </w:tcPr>
          <w:p w14:paraId="296137DE" w14:textId="0C1E2EED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11A91705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1EE4C65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499A32A0" w14:textId="5B1AE49E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B950C5A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6007A592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7BFBAB52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650505B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0</w:t>
            </w:r>
          </w:p>
        </w:tc>
        <w:tc>
          <w:tcPr>
            <w:tcW w:w="2880" w:type="dxa"/>
            <w:noWrap/>
            <w:hideMark/>
          </w:tcPr>
          <w:p w14:paraId="12278D33" w14:textId="26A6F6FF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1260A4B6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209BA30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0DC9ECE8" w14:textId="31C15E50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16923DF3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035F5990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1EF48312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0E869F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1</w:t>
            </w:r>
          </w:p>
        </w:tc>
        <w:tc>
          <w:tcPr>
            <w:tcW w:w="2880" w:type="dxa"/>
            <w:noWrap/>
            <w:hideMark/>
          </w:tcPr>
          <w:p w14:paraId="6F360843" w14:textId="5B7BA112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Foot, L</w:t>
            </w:r>
          </w:p>
        </w:tc>
        <w:tc>
          <w:tcPr>
            <w:tcW w:w="1764" w:type="dxa"/>
            <w:noWrap/>
            <w:hideMark/>
          </w:tcPr>
          <w:p w14:paraId="06E7E2E3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08F7D6B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26F5D3F3" w14:textId="624BDF87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FD0C919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47BFAA49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3BCE2F23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2555072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2</w:t>
            </w:r>
          </w:p>
        </w:tc>
        <w:tc>
          <w:tcPr>
            <w:tcW w:w="2880" w:type="dxa"/>
            <w:noWrap/>
            <w:hideMark/>
          </w:tcPr>
          <w:p w14:paraId="49FF62AA" w14:textId="67D8F9EE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Elbow, R</w:t>
            </w:r>
          </w:p>
        </w:tc>
        <w:tc>
          <w:tcPr>
            <w:tcW w:w="1764" w:type="dxa"/>
            <w:noWrap/>
            <w:hideMark/>
          </w:tcPr>
          <w:p w14:paraId="6579004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070" w:type="dxa"/>
            <w:noWrap/>
            <w:hideMark/>
          </w:tcPr>
          <w:p w14:paraId="6E0B980D" w14:textId="1B357DFF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almonella</w:t>
            </w:r>
            <w:r w:rsidR="000F28C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00" w:type="dxa"/>
            <w:noWrap/>
            <w:hideMark/>
          </w:tcPr>
          <w:p w14:paraId="4DD50DC7" w14:textId="13CB2E4A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17E6A3B" w14:textId="50F46853" w:rsidR="00B50ADE" w:rsidRPr="00D65291" w:rsidRDefault="006B19B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almonella</w:t>
            </w:r>
            <w:r w:rsidR="000F28C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890" w:type="dxa"/>
            <w:noWrap/>
            <w:hideMark/>
          </w:tcPr>
          <w:p w14:paraId="69BE123A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almonella</w:t>
            </w: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</w:tr>
      <w:tr w:rsidR="00B26132" w:rsidRPr="00D65291" w14:paraId="13AC0970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6FF31E8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3</w:t>
            </w:r>
          </w:p>
        </w:tc>
        <w:tc>
          <w:tcPr>
            <w:tcW w:w="2880" w:type="dxa"/>
            <w:noWrap/>
            <w:hideMark/>
          </w:tcPr>
          <w:p w14:paraId="5CE68EC2" w14:textId="7AF1EF7C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Elbow, L</w:t>
            </w:r>
          </w:p>
        </w:tc>
        <w:tc>
          <w:tcPr>
            <w:tcW w:w="1764" w:type="dxa"/>
            <w:noWrap/>
            <w:hideMark/>
          </w:tcPr>
          <w:p w14:paraId="13FF9C65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501F8217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00" w:type="dxa"/>
            <w:noWrap/>
            <w:hideMark/>
          </w:tcPr>
          <w:p w14:paraId="63CE9D6C" w14:textId="74BB841A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87A15C0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4EA10E3D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B26132" w:rsidRPr="00D65291" w14:paraId="7B7CF52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49F2C7E8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4</w:t>
            </w:r>
          </w:p>
        </w:tc>
        <w:tc>
          <w:tcPr>
            <w:tcW w:w="2880" w:type="dxa"/>
            <w:noWrap/>
            <w:hideMark/>
          </w:tcPr>
          <w:p w14:paraId="01EBEE4B" w14:textId="0FFD14B6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R</w:t>
            </w:r>
          </w:p>
        </w:tc>
        <w:tc>
          <w:tcPr>
            <w:tcW w:w="1764" w:type="dxa"/>
            <w:noWrap/>
            <w:hideMark/>
          </w:tcPr>
          <w:p w14:paraId="53217302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454603AC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2A07B633" w14:textId="58C7D4A0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4E59EC5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78088FAE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089D34AB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03D6C001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5</w:t>
            </w:r>
          </w:p>
        </w:tc>
        <w:tc>
          <w:tcPr>
            <w:tcW w:w="2880" w:type="dxa"/>
            <w:noWrap/>
            <w:hideMark/>
          </w:tcPr>
          <w:p w14:paraId="60909531" w14:textId="051351AD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Hip, L</w:t>
            </w:r>
          </w:p>
        </w:tc>
        <w:tc>
          <w:tcPr>
            <w:tcW w:w="1764" w:type="dxa"/>
            <w:noWrap/>
            <w:hideMark/>
          </w:tcPr>
          <w:p w14:paraId="25B866CC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070" w:type="dxa"/>
            <w:noWrap/>
            <w:hideMark/>
          </w:tcPr>
          <w:p w14:paraId="2E4C6C76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44E9C83A" w14:textId="77777777" w:rsidR="00B50ADE" w:rsidRPr="000701DA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701DA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2160" w:type="dxa"/>
            <w:noWrap/>
            <w:hideMark/>
          </w:tcPr>
          <w:p w14:paraId="57B33F59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  <w:tc>
          <w:tcPr>
            <w:tcW w:w="1890" w:type="dxa"/>
            <w:noWrap/>
            <w:hideMark/>
          </w:tcPr>
          <w:p w14:paraId="129210DA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. kingae</w:t>
            </w:r>
          </w:p>
        </w:tc>
      </w:tr>
      <w:tr w:rsidR="00B26132" w:rsidRPr="00D65291" w14:paraId="231A0E6D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11FA43D0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6</w:t>
            </w:r>
          </w:p>
        </w:tc>
        <w:tc>
          <w:tcPr>
            <w:tcW w:w="2880" w:type="dxa"/>
            <w:noWrap/>
            <w:hideMark/>
          </w:tcPr>
          <w:p w14:paraId="4908452C" w14:textId="5F5E631C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Knee, R</w:t>
            </w:r>
          </w:p>
        </w:tc>
        <w:tc>
          <w:tcPr>
            <w:tcW w:w="1764" w:type="dxa"/>
            <w:noWrap/>
            <w:hideMark/>
          </w:tcPr>
          <w:p w14:paraId="5D52952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2070" w:type="dxa"/>
            <w:noWrap/>
            <w:hideMark/>
          </w:tcPr>
          <w:p w14:paraId="4431EAA4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800" w:type="dxa"/>
            <w:noWrap/>
            <w:hideMark/>
          </w:tcPr>
          <w:p w14:paraId="4A0362C1" w14:textId="0534EFA5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EF06365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890" w:type="dxa"/>
            <w:noWrap/>
            <w:hideMark/>
          </w:tcPr>
          <w:p w14:paraId="67221F5D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B26132" w:rsidRPr="00D65291" w14:paraId="7CED6E71" w14:textId="77777777" w:rsidTr="007E1A33">
        <w:trPr>
          <w:trHeight w:val="284"/>
        </w:trPr>
        <w:tc>
          <w:tcPr>
            <w:tcW w:w="571" w:type="dxa"/>
            <w:noWrap/>
            <w:hideMark/>
          </w:tcPr>
          <w:p w14:paraId="39A824B2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J77</w:t>
            </w:r>
          </w:p>
        </w:tc>
        <w:tc>
          <w:tcPr>
            <w:tcW w:w="2880" w:type="dxa"/>
            <w:noWrap/>
            <w:hideMark/>
          </w:tcPr>
          <w:p w14:paraId="029483E1" w14:textId="498E87F3" w:rsidR="00B50ADE" w:rsidRPr="00D65291" w:rsidRDefault="000F28C7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ovial Fluid, Knee, L</w:t>
            </w:r>
          </w:p>
        </w:tc>
        <w:tc>
          <w:tcPr>
            <w:tcW w:w="1764" w:type="dxa"/>
            <w:noWrap/>
            <w:hideMark/>
          </w:tcPr>
          <w:p w14:paraId="1693FF98" w14:textId="77777777" w:rsidR="00B50ADE" w:rsidRPr="000F28C7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0F28C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070" w:type="dxa"/>
            <w:noWrap/>
            <w:hideMark/>
          </w:tcPr>
          <w:p w14:paraId="46C12E2E" w14:textId="77777777" w:rsidR="00B50ADE" w:rsidRPr="00D65291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00" w:type="dxa"/>
            <w:noWrap/>
            <w:hideMark/>
          </w:tcPr>
          <w:p w14:paraId="7C1581E2" w14:textId="5ADA4789" w:rsidR="00B50ADE" w:rsidRPr="00D65291" w:rsidRDefault="00FC502A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6024BFDF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890" w:type="dxa"/>
            <w:noWrap/>
            <w:hideMark/>
          </w:tcPr>
          <w:p w14:paraId="7CE1C91E" w14:textId="77777777" w:rsidR="00B50ADE" w:rsidRPr="00A04A15" w:rsidRDefault="00B50ADE" w:rsidP="00813F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04A15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D65291" w:rsidRPr="00D65291" w14:paraId="44EE617E" w14:textId="77777777" w:rsidTr="007E1A33">
        <w:trPr>
          <w:trHeight w:val="284"/>
        </w:trPr>
        <w:tc>
          <w:tcPr>
            <w:tcW w:w="13135" w:type="dxa"/>
            <w:gridSpan w:val="7"/>
            <w:noWrap/>
          </w:tcPr>
          <w:p w14:paraId="579F56BE" w14:textId="4B18F819" w:rsidR="002B6601" w:rsidRDefault="002B660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B6601">
              <w:rPr>
                <w:rFonts w:ascii="Aptos Narrow" w:eastAsia="Times New Roman" w:hAnsi="Aptos Narrow" w:cs="Times New Roman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erobic</w:t>
            </w:r>
            <w:proofErr w:type="spellEnd"/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ulture results are included if available.</w:t>
            </w:r>
          </w:p>
          <w:p w14:paraId="71A87F42" w14:textId="77777777" w:rsidR="00FC502A" w:rsidRDefault="002B6601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B6601">
              <w:rPr>
                <w:rFonts w:ascii="Aptos Narrow" w:eastAsia="Times New Roman" w:hAnsi="Aptos Narrow" w:cs="Times New Roman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r w:rsidR="00FC502A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cillary</w:t>
            </w:r>
            <w:proofErr w:type="spellEnd"/>
            <w:r w:rsidR="00FC502A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esting includes</w:t>
            </w:r>
            <w:r w:rsidR="009C28A3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positive blood cultures,</w:t>
            </w:r>
            <w:r w:rsidR="00FC502A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16s rRNA PCR and sequencing </w:t>
            </w:r>
            <w:r w:rsidR="00176EA1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(</w:t>
            </w:r>
            <w:r w:rsidR="00FC502A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niversity of Washington</w:t>
            </w:r>
            <w:r w:rsidR="00176EA1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)</w:t>
            </w:r>
            <w:r w:rsidR="008223B7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</w:t>
            </w:r>
            <w:r w:rsidR="00A00725" w:rsidRPr="000C6491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Kingella kingae</w:t>
            </w:r>
            <w:r w:rsidR="00A00725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-specific PCR</w:t>
            </w:r>
            <w:r w:rsidR="008223B7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(Quest laboratories) performed in joint </w:t>
            </w:r>
            <w:r w:rsidR="004E0553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pecimens</w:t>
            </w:r>
            <w:r w:rsidR="009C28A3" w:rsidRPr="00D65291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.</w:t>
            </w:r>
          </w:p>
          <w:p w14:paraId="2F7C0C3E" w14:textId="1779A4A0" w:rsidR="00F77512" w:rsidRPr="00D65291" w:rsidRDefault="00F77512" w:rsidP="00813F6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/A: not applicable; LDT: lab-developed test; MSSA: methicillin-susceptible </w:t>
            </w:r>
            <w:r w:rsidRPr="005B185D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ureus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; MRSA: methicillin-resistant </w:t>
            </w:r>
            <w:r w:rsidRPr="005B185D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ureus</w:t>
            </w:r>
          </w:p>
        </w:tc>
      </w:tr>
    </w:tbl>
    <w:p w14:paraId="109EC60A" w14:textId="77777777" w:rsidR="00B50ADE" w:rsidRDefault="00B50ADE"/>
    <w:sectPr w:rsidR="00B50ADE" w:rsidSect="00B50A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ADE"/>
    <w:rsid w:val="00004802"/>
    <w:rsid w:val="00042124"/>
    <w:rsid w:val="000701DA"/>
    <w:rsid w:val="000B12B0"/>
    <w:rsid w:val="000C6491"/>
    <w:rsid w:val="000D7412"/>
    <w:rsid w:val="000D79C4"/>
    <w:rsid w:val="000F28C7"/>
    <w:rsid w:val="000F74B3"/>
    <w:rsid w:val="00144789"/>
    <w:rsid w:val="00176EA1"/>
    <w:rsid w:val="001802A2"/>
    <w:rsid w:val="001A4239"/>
    <w:rsid w:val="001F4ED6"/>
    <w:rsid w:val="00207E70"/>
    <w:rsid w:val="00220A7E"/>
    <w:rsid w:val="00231E09"/>
    <w:rsid w:val="002A5E04"/>
    <w:rsid w:val="002B6601"/>
    <w:rsid w:val="002D0045"/>
    <w:rsid w:val="003A0EDA"/>
    <w:rsid w:val="003D103F"/>
    <w:rsid w:val="003D6062"/>
    <w:rsid w:val="003E668C"/>
    <w:rsid w:val="0045282D"/>
    <w:rsid w:val="00470DD9"/>
    <w:rsid w:val="004E0553"/>
    <w:rsid w:val="00537328"/>
    <w:rsid w:val="005414E9"/>
    <w:rsid w:val="005B185D"/>
    <w:rsid w:val="00606170"/>
    <w:rsid w:val="006A15C8"/>
    <w:rsid w:val="006B19B1"/>
    <w:rsid w:val="006E2689"/>
    <w:rsid w:val="00725702"/>
    <w:rsid w:val="007A1658"/>
    <w:rsid w:val="007E1A33"/>
    <w:rsid w:val="007E6468"/>
    <w:rsid w:val="0081278F"/>
    <w:rsid w:val="00813F64"/>
    <w:rsid w:val="008223B7"/>
    <w:rsid w:val="0082331B"/>
    <w:rsid w:val="0084390F"/>
    <w:rsid w:val="008A4C83"/>
    <w:rsid w:val="008B230E"/>
    <w:rsid w:val="008C3178"/>
    <w:rsid w:val="008C429B"/>
    <w:rsid w:val="008E7EFD"/>
    <w:rsid w:val="008F2DB6"/>
    <w:rsid w:val="009C28A3"/>
    <w:rsid w:val="00A00725"/>
    <w:rsid w:val="00A04A15"/>
    <w:rsid w:val="00A413C9"/>
    <w:rsid w:val="00B26132"/>
    <w:rsid w:val="00B50ADE"/>
    <w:rsid w:val="00BA7BFA"/>
    <w:rsid w:val="00BB0576"/>
    <w:rsid w:val="00BF00E6"/>
    <w:rsid w:val="00C15FCB"/>
    <w:rsid w:val="00C27E49"/>
    <w:rsid w:val="00D1389A"/>
    <w:rsid w:val="00D42035"/>
    <w:rsid w:val="00D42FBF"/>
    <w:rsid w:val="00D65291"/>
    <w:rsid w:val="00D84B61"/>
    <w:rsid w:val="00DA0991"/>
    <w:rsid w:val="00DC0366"/>
    <w:rsid w:val="00DC7CCA"/>
    <w:rsid w:val="00E82D31"/>
    <w:rsid w:val="00EB400F"/>
    <w:rsid w:val="00EE7242"/>
    <w:rsid w:val="00EF7462"/>
    <w:rsid w:val="00F51017"/>
    <w:rsid w:val="00F61019"/>
    <w:rsid w:val="00F77512"/>
    <w:rsid w:val="00FC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54F1D"/>
  <w15:chartTrackingRefBased/>
  <w15:docId w15:val="{2D8144BD-BF42-45AE-8E93-AA8A90C1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A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A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A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A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A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A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A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A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A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A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A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A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ADE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4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A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38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12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Martinez, Belkys C., Ph.D.</dc:creator>
  <cp:keywords/>
  <dc:description/>
  <cp:lastModifiedBy>Sanchez Martinez, Belkys C., Ph.D.</cp:lastModifiedBy>
  <cp:revision>6</cp:revision>
  <cp:lastPrinted>2025-07-16T20:49:00Z</cp:lastPrinted>
  <dcterms:created xsi:type="dcterms:W3CDTF">2025-07-16T15:31:00Z</dcterms:created>
  <dcterms:modified xsi:type="dcterms:W3CDTF">2025-07-16T21:33:00Z</dcterms:modified>
</cp:coreProperties>
</file>